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B6FA24" w14:textId="78FC7C66" w:rsidR="00BC3E26" w:rsidRPr="00A60F2A" w:rsidRDefault="00940754" w:rsidP="008B2834">
      <w:pPr>
        <w:tabs>
          <w:tab w:val="left" w:pos="9990"/>
        </w:tabs>
        <w:rPr>
          <w:sz w:val="20"/>
          <w:szCs w:val="20"/>
        </w:rPr>
      </w:pPr>
      <w:r w:rsidRPr="00A60F2A">
        <w:rPr>
          <w:b/>
          <w:sz w:val="20"/>
          <w:szCs w:val="20"/>
        </w:rPr>
        <w:t>Table S2:</w:t>
      </w:r>
      <w:r w:rsidR="00BC3E26" w:rsidRPr="00A60F2A">
        <w:rPr>
          <w:b/>
          <w:sz w:val="20"/>
          <w:szCs w:val="20"/>
        </w:rPr>
        <w:t xml:space="preserve"> </w:t>
      </w:r>
      <w:r w:rsidR="00BC3E26" w:rsidRPr="00A60F2A">
        <w:rPr>
          <w:sz w:val="20"/>
          <w:szCs w:val="20"/>
        </w:rPr>
        <w:t>Risk of bias assessment results by study</w:t>
      </w:r>
    </w:p>
    <w:tbl>
      <w:tblPr>
        <w:tblW w:w="149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1"/>
        <w:gridCol w:w="1404"/>
        <w:gridCol w:w="979"/>
        <w:gridCol w:w="1047"/>
        <w:gridCol w:w="1316"/>
        <w:gridCol w:w="1293"/>
        <w:gridCol w:w="1035"/>
        <w:gridCol w:w="716"/>
        <w:gridCol w:w="876"/>
        <w:gridCol w:w="1281"/>
        <w:gridCol w:w="930"/>
        <w:gridCol w:w="1303"/>
        <w:gridCol w:w="808"/>
      </w:tblGrid>
      <w:tr w:rsidR="00F240EA" w:rsidRPr="00A60F2A" w14:paraId="23116D12" w14:textId="77777777" w:rsidTr="00340B90">
        <w:trPr>
          <w:trHeight w:val="500"/>
          <w:jc w:val="center"/>
        </w:trPr>
        <w:tc>
          <w:tcPr>
            <w:tcW w:w="19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3A7224E" w14:textId="77777777" w:rsidR="00F240EA" w:rsidRPr="00A60F2A" w:rsidRDefault="00F240EA" w:rsidP="00F240EA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40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DDBC981" w14:textId="77777777" w:rsidR="00F240EA" w:rsidRPr="00A60F2A" w:rsidRDefault="00F240EA" w:rsidP="00F240E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3CE120F" w14:textId="77777777" w:rsidR="00F240EA" w:rsidRPr="00A60F2A" w:rsidRDefault="00F240EA" w:rsidP="00F240E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vAlign w:val="bottom"/>
          </w:tcPr>
          <w:p w14:paraId="2274234D" w14:textId="49E04FC1" w:rsidR="00F240EA" w:rsidRPr="00A60F2A" w:rsidRDefault="00F240EA" w:rsidP="00F240E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RCTs</w:t>
            </w:r>
          </w:p>
        </w:tc>
        <w:tc>
          <w:tcPr>
            <w:tcW w:w="436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B3504A" w14:textId="2DEAC429" w:rsidR="00F240EA" w:rsidRPr="00A60F2A" w:rsidRDefault="00F240EA" w:rsidP="00F240E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Quasi-Experimental</w:t>
            </w:r>
          </w:p>
        </w:tc>
        <w:tc>
          <w:tcPr>
            <w:tcW w:w="8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61C3314" w14:textId="77777777" w:rsidR="00F240EA" w:rsidRPr="00A60F2A" w:rsidRDefault="00F240EA" w:rsidP="00F240E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2E0340D" w14:textId="77777777" w:rsidR="00F240EA" w:rsidRPr="00A60F2A" w:rsidRDefault="00F240EA" w:rsidP="00F240E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E398986" w14:textId="77777777" w:rsidR="00F240EA" w:rsidRPr="00A60F2A" w:rsidRDefault="00F240EA" w:rsidP="00F240E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05DB95E" w14:textId="77777777" w:rsidR="00F240EA" w:rsidRPr="00A60F2A" w:rsidRDefault="00F240EA" w:rsidP="00F240E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69D13E8" w14:textId="77777777" w:rsidR="00F240EA" w:rsidRPr="00A60F2A" w:rsidRDefault="00F240EA" w:rsidP="00F240E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</w:p>
        </w:tc>
      </w:tr>
      <w:tr w:rsidR="00F240EA" w:rsidRPr="00A60F2A" w14:paraId="2495D568" w14:textId="77777777" w:rsidTr="00340B90">
        <w:trPr>
          <w:trHeight w:val="500"/>
          <w:jc w:val="center"/>
        </w:trPr>
        <w:tc>
          <w:tcPr>
            <w:tcW w:w="1921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E921172" w14:textId="77777777" w:rsidR="00F240EA" w:rsidRPr="00A60F2A" w:rsidRDefault="00F240EA" w:rsidP="00F240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0F2A">
              <w:rPr>
                <w:b/>
                <w:sz w:val="20"/>
                <w:szCs w:val="20"/>
              </w:rPr>
              <w:t>Author(s)/year</w:t>
            </w:r>
          </w:p>
        </w:tc>
        <w:tc>
          <w:tcPr>
            <w:tcW w:w="1404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4B42E4F" w14:textId="77777777" w:rsidR="00F240EA" w:rsidRPr="00A60F2A" w:rsidRDefault="00F240EA" w:rsidP="00F240E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Study Type</w:t>
            </w:r>
          </w:p>
        </w:tc>
        <w:tc>
          <w:tcPr>
            <w:tcW w:w="979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F617C1E" w14:textId="77777777" w:rsidR="00F240EA" w:rsidRPr="00A60F2A" w:rsidRDefault="00F240EA" w:rsidP="00F240E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Selection Bias</w:t>
            </w:r>
          </w:p>
        </w:tc>
        <w:tc>
          <w:tcPr>
            <w:tcW w:w="1047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3D60725C" w14:textId="77777777" w:rsidR="00F240EA" w:rsidRPr="00A60F2A" w:rsidRDefault="00F240EA" w:rsidP="00F240E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Inclusion/</w:t>
            </w:r>
          </w:p>
          <w:p w14:paraId="01AE1053" w14:textId="381005B2" w:rsidR="00F240EA" w:rsidRPr="00A60F2A" w:rsidRDefault="00F240EA" w:rsidP="00F240E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Exclusion Criteria</w:t>
            </w:r>
          </w:p>
        </w:tc>
        <w:tc>
          <w:tcPr>
            <w:tcW w:w="131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B0EB095" w14:textId="43A08F81" w:rsidR="00F240EA" w:rsidRPr="00A60F2A" w:rsidRDefault="00F240EA" w:rsidP="00F240E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Regression Discontinuity</w:t>
            </w:r>
          </w:p>
        </w:tc>
        <w:tc>
          <w:tcPr>
            <w:tcW w:w="129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D9925D7" w14:textId="77777777" w:rsidR="00F240EA" w:rsidRPr="00A60F2A" w:rsidRDefault="00F240EA" w:rsidP="00F240E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Natural Experiments</w:t>
            </w:r>
          </w:p>
        </w:tc>
        <w:tc>
          <w:tcPr>
            <w:tcW w:w="1035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74D5730" w14:textId="77777777" w:rsidR="00F240EA" w:rsidRPr="00A60F2A" w:rsidRDefault="00F240EA" w:rsidP="00F240E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Heckman and IV</w:t>
            </w:r>
          </w:p>
        </w:tc>
        <w:tc>
          <w:tcPr>
            <w:tcW w:w="71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D169B1C" w14:textId="77777777" w:rsidR="00F240EA" w:rsidRPr="00A60F2A" w:rsidRDefault="00F240EA" w:rsidP="00F240E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Panel Data</w:t>
            </w:r>
          </w:p>
        </w:tc>
        <w:tc>
          <w:tcPr>
            <w:tcW w:w="876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74976BB" w14:textId="3E755FDD" w:rsidR="00F240EA" w:rsidRPr="00A60F2A" w:rsidRDefault="00F240EA" w:rsidP="00F240E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A60F2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1281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85CE3FD" w14:textId="77777777" w:rsidR="00F240EA" w:rsidRPr="00A60F2A" w:rsidRDefault="00F240EA" w:rsidP="00F240E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Confounding</w:t>
            </w:r>
          </w:p>
        </w:tc>
        <w:tc>
          <w:tcPr>
            <w:tcW w:w="930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EA324A5" w14:textId="77777777" w:rsidR="00F240EA" w:rsidRPr="00A60F2A" w:rsidRDefault="00F240EA" w:rsidP="00F240E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Attrition</w:t>
            </w:r>
          </w:p>
        </w:tc>
        <w:tc>
          <w:tcPr>
            <w:tcW w:w="1303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3C1AF94" w14:textId="77777777" w:rsidR="00F240EA" w:rsidRPr="00A60F2A" w:rsidRDefault="00F240EA" w:rsidP="00F240E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Mechanisms</w:t>
            </w:r>
          </w:p>
        </w:tc>
        <w:tc>
          <w:tcPr>
            <w:tcW w:w="808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87967F4" w14:textId="77777777" w:rsidR="00F240EA" w:rsidRPr="00A60F2A" w:rsidRDefault="00F240EA" w:rsidP="00F240E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Score</w:t>
            </w:r>
          </w:p>
        </w:tc>
      </w:tr>
      <w:tr w:rsidR="00AB0A6A" w:rsidRPr="00A60F2A" w14:paraId="121336CB" w14:textId="77777777" w:rsidTr="00055398">
        <w:trPr>
          <w:trHeight w:val="250"/>
          <w:jc w:val="center"/>
        </w:trPr>
        <w:tc>
          <w:tcPr>
            <w:tcW w:w="192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328C17D" w14:textId="4C62175F" w:rsidR="00AB0A6A" w:rsidRPr="00A60F2A" w:rsidRDefault="00AB0A6A" w:rsidP="00AB0A6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0F2A">
              <w:rPr>
                <w:rFonts w:ascii="Calibri" w:hAnsi="Calibri" w:cs="Calibri"/>
                <w:sz w:val="20"/>
                <w:szCs w:val="20"/>
              </w:rPr>
              <w:t xml:space="preserve">Ali and </w:t>
            </w:r>
            <w:proofErr w:type="spellStart"/>
            <w:r w:rsidRPr="00A60F2A">
              <w:rPr>
                <w:rFonts w:ascii="Calibri" w:hAnsi="Calibri" w:cs="Calibri"/>
                <w:sz w:val="20"/>
                <w:szCs w:val="20"/>
              </w:rPr>
              <w:t>Elsayed</w:t>
            </w:r>
            <w:proofErr w:type="spellEnd"/>
            <w:r w:rsidRPr="00A60F2A">
              <w:rPr>
                <w:rFonts w:ascii="Calibri" w:hAnsi="Calibri" w:cs="Calibri"/>
                <w:sz w:val="20"/>
                <w:szCs w:val="20"/>
              </w:rPr>
              <w:t xml:space="preserve"> (2017)</w:t>
            </w:r>
          </w:p>
        </w:tc>
        <w:tc>
          <w:tcPr>
            <w:tcW w:w="140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38F8E" w14:textId="088480BB" w:rsidR="00AB0A6A" w:rsidRPr="00A60F2A" w:rsidRDefault="00AB0A6A" w:rsidP="0005539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0F2A">
              <w:rPr>
                <w:rFonts w:ascii="Calibri" w:hAnsi="Calibri" w:cs="Calibri"/>
                <w:sz w:val="20"/>
                <w:szCs w:val="20"/>
              </w:rPr>
              <w:t>Quasi-experimental</w:t>
            </w:r>
          </w:p>
        </w:tc>
        <w:tc>
          <w:tcPr>
            <w:tcW w:w="97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F72ECD" w14:textId="272EEF02" w:rsidR="00AB0A6A" w:rsidRPr="00A60F2A" w:rsidRDefault="00AB0A6A" w:rsidP="004632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13C896C" w14:textId="6AF4C291" w:rsidR="00AB0A6A" w:rsidRPr="00A60F2A" w:rsidRDefault="00AB0A6A" w:rsidP="004632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1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0F88D7" w14:textId="4E93F36C" w:rsidR="00AB0A6A" w:rsidRPr="00A60F2A" w:rsidRDefault="00AB0A6A" w:rsidP="004632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017AFE" w14:textId="15D53256" w:rsidR="00AB0A6A" w:rsidRPr="00A60F2A" w:rsidRDefault="00AB0A6A" w:rsidP="0046323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3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D848C7" w14:textId="2EF8CC68" w:rsidR="00AB0A6A" w:rsidRPr="00A60F2A" w:rsidRDefault="00AB0A6A" w:rsidP="0046323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6CC059" w14:textId="339D526F" w:rsidR="00AB0A6A" w:rsidRPr="00A60F2A" w:rsidRDefault="00AB0A6A" w:rsidP="004632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7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1C102A" w14:textId="7FF5ECC7" w:rsidR="00AB0A6A" w:rsidRPr="00A60F2A" w:rsidRDefault="00AB0A6A" w:rsidP="004632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8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A50270" w14:textId="4B6E2557" w:rsidR="00AB0A6A" w:rsidRPr="00A60F2A" w:rsidRDefault="00AB0A6A" w:rsidP="004632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5B3ABB" w14:textId="5B9B4C47" w:rsidR="00AB0A6A" w:rsidRPr="00A60F2A" w:rsidRDefault="00AB0A6A" w:rsidP="004632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0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E9130A" w14:textId="6FCA192E" w:rsidR="00AB0A6A" w:rsidRPr="00A60F2A" w:rsidRDefault="00AB0A6A" w:rsidP="004632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8C512F" w14:textId="6DA6C64A" w:rsidR="00AB0A6A" w:rsidRPr="00A60F2A" w:rsidRDefault="00AB0A6A" w:rsidP="004632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0F2A">
              <w:rPr>
                <w:rFonts w:ascii="Inconsolata" w:hAnsi="Inconsolata" w:cs="Arial"/>
                <w:color w:val="000000"/>
                <w:sz w:val="20"/>
                <w:szCs w:val="20"/>
              </w:rPr>
              <w:t>3</w:t>
            </w:r>
          </w:p>
        </w:tc>
      </w:tr>
      <w:tr w:rsidR="00AB0A6A" w:rsidRPr="00A60F2A" w14:paraId="75421854" w14:textId="77777777" w:rsidTr="00055398">
        <w:trPr>
          <w:trHeight w:val="250"/>
          <w:jc w:val="center"/>
        </w:trPr>
        <w:tc>
          <w:tcPr>
            <w:tcW w:w="192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03905E8" w14:textId="05FB788E" w:rsidR="00AB0A6A" w:rsidRPr="00A60F2A" w:rsidRDefault="00AB0A6A" w:rsidP="00AB0A6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Calibri" w:hAnsi="Calibri" w:cs="Calibri"/>
                <w:sz w:val="20"/>
                <w:szCs w:val="20"/>
              </w:rPr>
              <w:t>Baird, McIntosh and Ozler (2018)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A4586B" w14:textId="382F5F5F" w:rsidR="00AB0A6A" w:rsidRPr="00A60F2A" w:rsidRDefault="00AB0A6A" w:rsidP="0005539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Calibri" w:hAnsi="Calibri" w:cs="Calibri"/>
                <w:sz w:val="20"/>
                <w:szCs w:val="20"/>
              </w:rPr>
              <w:t>Experimental</w:t>
            </w: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E0D11F" w14:textId="1CEE4BF4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vAlign w:val="center"/>
          </w:tcPr>
          <w:p w14:paraId="335DE554" w14:textId="7CE4A1AF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C35A59" w14:textId="05D4DB45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6DB1C4" w14:textId="4A2D3EE5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499734" w14:textId="44D2A2A5" w:rsidR="00AB0A6A" w:rsidRPr="00A60F2A" w:rsidRDefault="00AB0A6A" w:rsidP="0046323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3A7384" w14:textId="35703D06" w:rsidR="00AB0A6A" w:rsidRPr="00A60F2A" w:rsidRDefault="00AB0A6A" w:rsidP="004632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6E6FB0" w14:textId="1889794B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BF7986" w14:textId="3734EE4D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A5C133" w14:textId="04A6CBBB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F1B238" w14:textId="0DE26A8D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4EEF60" w14:textId="3211F8B9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Inconsolata" w:hAnsi="Inconsolata" w:cs="Arial"/>
                <w:color w:val="000000"/>
                <w:sz w:val="20"/>
                <w:szCs w:val="20"/>
              </w:rPr>
              <w:t>6</w:t>
            </w:r>
          </w:p>
        </w:tc>
      </w:tr>
      <w:tr w:rsidR="002564C2" w:rsidRPr="00A60F2A" w14:paraId="2F58D95B" w14:textId="77777777" w:rsidTr="00055398">
        <w:trPr>
          <w:trHeight w:val="250"/>
          <w:jc w:val="center"/>
        </w:trPr>
        <w:tc>
          <w:tcPr>
            <w:tcW w:w="1921" w:type="dxa"/>
            <w:shd w:val="clear" w:color="auto" w:fill="auto"/>
            <w:vAlign w:val="bottom"/>
            <w:hideMark/>
          </w:tcPr>
          <w:p w14:paraId="0629BE80" w14:textId="67BA1AC0" w:rsidR="002564C2" w:rsidRPr="00A60F2A" w:rsidRDefault="002564C2" w:rsidP="002564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A60F2A">
              <w:rPr>
                <w:rFonts w:ascii="Calibri" w:hAnsi="Calibri" w:cs="Calibri"/>
                <w:sz w:val="20"/>
                <w:szCs w:val="20"/>
              </w:rPr>
              <w:t>Breierova</w:t>
            </w:r>
            <w:proofErr w:type="spellEnd"/>
            <w:r w:rsidRPr="00A60F2A">
              <w:rPr>
                <w:rFonts w:ascii="Calibri" w:hAnsi="Calibri" w:cs="Calibri"/>
                <w:sz w:val="20"/>
                <w:szCs w:val="20"/>
              </w:rPr>
              <w:t xml:space="preserve"> and </w:t>
            </w:r>
            <w:proofErr w:type="spellStart"/>
            <w:r w:rsidRPr="00A60F2A">
              <w:rPr>
                <w:rFonts w:ascii="Calibri" w:hAnsi="Calibri" w:cs="Calibri"/>
                <w:sz w:val="20"/>
                <w:szCs w:val="20"/>
              </w:rPr>
              <w:t>Duflo</w:t>
            </w:r>
            <w:proofErr w:type="spellEnd"/>
            <w:r w:rsidRPr="00A60F2A">
              <w:rPr>
                <w:rFonts w:ascii="Calibri" w:hAnsi="Calibri" w:cs="Calibri"/>
                <w:sz w:val="20"/>
                <w:szCs w:val="20"/>
              </w:rPr>
              <w:t xml:space="preserve"> (2003)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0A7DE32F" w14:textId="64A24EB7" w:rsidR="002564C2" w:rsidRPr="00A60F2A" w:rsidRDefault="002564C2" w:rsidP="0005539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0F2A">
              <w:rPr>
                <w:rFonts w:ascii="Calibri" w:hAnsi="Calibri" w:cs="Calibri"/>
                <w:sz w:val="20"/>
                <w:szCs w:val="20"/>
              </w:rPr>
              <w:t>Quasi-experimental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1A813BC6" w14:textId="6A1BB2CE" w:rsidR="002564C2" w:rsidRPr="00A60F2A" w:rsidRDefault="002564C2" w:rsidP="004632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7" w:type="dxa"/>
            <w:vAlign w:val="center"/>
          </w:tcPr>
          <w:p w14:paraId="40B1902F" w14:textId="51ECA11C" w:rsidR="002564C2" w:rsidRPr="00A60F2A" w:rsidRDefault="00AB0A6A" w:rsidP="004632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14:paraId="7FD80681" w14:textId="7DED8E1A" w:rsidR="002564C2" w:rsidRPr="00A60F2A" w:rsidRDefault="00AB0A6A" w:rsidP="004632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D7E7030" w14:textId="19C69058" w:rsidR="002564C2" w:rsidRPr="00A60F2A" w:rsidRDefault="002564C2" w:rsidP="004632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14:paraId="16A29584" w14:textId="719C3C49" w:rsidR="002564C2" w:rsidRPr="00A60F2A" w:rsidRDefault="002564C2" w:rsidP="004632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14:paraId="764EA5A4" w14:textId="599F9BC7" w:rsidR="002564C2" w:rsidRPr="00A60F2A" w:rsidRDefault="002564C2" w:rsidP="0046323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423589BA" w14:textId="6CFEF468" w:rsidR="002564C2" w:rsidRPr="00A60F2A" w:rsidRDefault="002564C2" w:rsidP="004632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1AF175DF" w14:textId="421E5DBE" w:rsidR="002564C2" w:rsidRPr="00A60F2A" w:rsidRDefault="002564C2" w:rsidP="004632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3C43A28F" w14:textId="21FF168B" w:rsidR="002564C2" w:rsidRPr="00A60F2A" w:rsidRDefault="002564C2" w:rsidP="004632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09C02AC9" w14:textId="5210A823" w:rsidR="002564C2" w:rsidRPr="00A60F2A" w:rsidRDefault="002564C2" w:rsidP="004632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2C360489" w14:textId="767FA426" w:rsidR="002564C2" w:rsidRPr="00A60F2A" w:rsidRDefault="002564C2" w:rsidP="004632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0F2A">
              <w:rPr>
                <w:rFonts w:ascii="Inconsolata" w:hAnsi="Inconsolata" w:cs="Arial"/>
                <w:color w:val="000000"/>
                <w:sz w:val="20"/>
                <w:szCs w:val="20"/>
              </w:rPr>
              <w:t>3</w:t>
            </w:r>
          </w:p>
        </w:tc>
      </w:tr>
      <w:tr w:rsidR="00AB0A6A" w:rsidRPr="00A60F2A" w14:paraId="6335309D" w14:textId="77777777" w:rsidTr="00055398">
        <w:trPr>
          <w:trHeight w:val="250"/>
          <w:jc w:val="center"/>
        </w:trPr>
        <w:tc>
          <w:tcPr>
            <w:tcW w:w="1921" w:type="dxa"/>
            <w:shd w:val="clear" w:color="auto" w:fill="auto"/>
            <w:vAlign w:val="bottom"/>
          </w:tcPr>
          <w:p w14:paraId="3294BB90" w14:textId="048D064D" w:rsidR="00AB0A6A" w:rsidRPr="00A60F2A" w:rsidRDefault="00AB0A6A" w:rsidP="00AB0A6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Calibri" w:hAnsi="Calibri" w:cs="Calibri"/>
                <w:sz w:val="20"/>
                <w:szCs w:val="20"/>
              </w:rPr>
              <w:t>De Neve and Subramanian (2017)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0EEC4FE4" w14:textId="313775CA" w:rsidR="00AB0A6A" w:rsidRPr="00A60F2A" w:rsidRDefault="00AB0A6A" w:rsidP="0005539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Calibri" w:hAnsi="Calibri" w:cs="Calibri"/>
                <w:sz w:val="20"/>
                <w:szCs w:val="20"/>
              </w:rPr>
              <w:t>Quasi-experimental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1AC1A9BC" w14:textId="43A768F8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7" w:type="dxa"/>
            <w:vAlign w:val="center"/>
          </w:tcPr>
          <w:p w14:paraId="2E30F225" w14:textId="6A2A095F" w:rsidR="00AB0A6A" w:rsidRPr="00A60F2A" w:rsidRDefault="00AB0A6A" w:rsidP="004632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14:paraId="129944DA" w14:textId="25204024" w:rsidR="00AB0A6A" w:rsidRPr="00A60F2A" w:rsidRDefault="00AB0A6A" w:rsidP="004632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CF3117A" w14:textId="11C19ED4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14:paraId="33F2243A" w14:textId="4BF6EA7B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14:paraId="6B6493AB" w14:textId="352911AA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0C81F5B8" w14:textId="0BF32289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70BC4B37" w14:textId="640F3828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029E5FBD" w14:textId="36EA3085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10CB98B9" w14:textId="51543DED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6DAEBA7D" w14:textId="19C948EF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Inconsolata" w:hAnsi="Inconsolata" w:cs="Arial"/>
                <w:color w:val="000000"/>
                <w:sz w:val="20"/>
                <w:szCs w:val="20"/>
              </w:rPr>
              <w:t>4</w:t>
            </w:r>
          </w:p>
        </w:tc>
      </w:tr>
      <w:tr w:rsidR="00AB0A6A" w:rsidRPr="00A60F2A" w14:paraId="531084EB" w14:textId="77777777" w:rsidTr="00055398">
        <w:trPr>
          <w:trHeight w:val="250"/>
          <w:jc w:val="center"/>
        </w:trPr>
        <w:tc>
          <w:tcPr>
            <w:tcW w:w="1921" w:type="dxa"/>
            <w:shd w:val="clear" w:color="auto" w:fill="auto"/>
            <w:vAlign w:val="bottom"/>
          </w:tcPr>
          <w:p w14:paraId="3370B8E0" w14:textId="41A74D6F" w:rsidR="00AB0A6A" w:rsidRPr="00A60F2A" w:rsidRDefault="00AB0A6A" w:rsidP="00AB0A6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60F2A">
              <w:rPr>
                <w:rFonts w:ascii="Calibri" w:hAnsi="Calibri" w:cs="Calibri"/>
                <w:sz w:val="20"/>
                <w:szCs w:val="20"/>
              </w:rPr>
              <w:t>Dinçer</w:t>
            </w:r>
            <w:proofErr w:type="spellEnd"/>
            <w:r w:rsidRPr="00A60F2A">
              <w:rPr>
                <w:rFonts w:ascii="Calibri" w:hAnsi="Calibri" w:cs="Calibri"/>
                <w:sz w:val="20"/>
                <w:szCs w:val="20"/>
              </w:rPr>
              <w:t>, Kaushal, Grossman (2013)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0671441E" w14:textId="4A5280DA" w:rsidR="00AB0A6A" w:rsidRPr="00A60F2A" w:rsidRDefault="00AB0A6A" w:rsidP="0005539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Calibri" w:hAnsi="Calibri" w:cs="Calibri"/>
                <w:sz w:val="20"/>
                <w:szCs w:val="20"/>
              </w:rPr>
              <w:t>Quasi-experimental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424EE51A" w14:textId="0872CDA9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7" w:type="dxa"/>
            <w:vAlign w:val="center"/>
          </w:tcPr>
          <w:p w14:paraId="0635F5CF" w14:textId="69B6659D" w:rsidR="00AB0A6A" w:rsidRPr="00A60F2A" w:rsidRDefault="00AB0A6A" w:rsidP="004632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14:paraId="67B7E4BE" w14:textId="61495ABA" w:rsidR="00AB0A6A" w:rsidRPr="00A60F2A" w:rsidRDefault="00AB0A6A" w:rsidP="004632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4CF461C" w14:textId="5A8E44C0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14:paraId="6EC16807" w14:textId="1EF07250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14:paraId="0CC0B5CE" w14:textId="039775A9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580B4A9E" w14:textId="098092DA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443A84BC" w14:textId="27D87E3F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14030B5F" w14:textId="377005DD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53D804A4" w14:textId="5F9DB3FE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2136EC36" w14:textId="59FFA781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Inconsolata" w:hAnsi="Inconsolata" w:cs="Arial"/>
                <w:color w:val="000000"/>
                <w:sz w:val="20"/>
                <w:szCs w:val="20"/>
              </w:rPr>
              <w:t>5</w:t>
            </w:r>
          </w:p>
        </w:tc>
      </w:tr>
      <w:tr w:rsidR="00AB0A6A" w:rsidRPr="00A60F2A" w14:paraId="3888354F" w14:textId="77777777" w:rsidTr="00055398">
        <w:trPr>
          <w:trHeight w:val="250"/>
          <w:jc w:val="center"/>
        </w:trPr>
        <w:tc>
          <w:tcPr>
            <w:tcW w:w="1921" w:type="dxa"/>
            <w:shd w:val="clear" w:color="auto" w:fill="auto"/>
            <w:vAlign w:val="bottom"/>
          </w:tcPr>
          <w:p w14:paraId="44710F06" w14:textId="02D29B33" w:rsidR="00AB0A6A" w:rsidRPr="00A60F2A" w:rsidRDefault="00AB0A6A" w:rsidP="00AB0A6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60F2A">
              <w:rPr>
                <w:rFonts w:ascii="Calibri" w:hAnsi="Calibri" w:cs="Calibri"/>
                <w:sz w:val="20"/>
                <w:szCs w:val="20"/>
              </w:rPr>
              <w:t>Dursun</w:t>
            </w:r>
            <w:proofErr w:type="spellEnd"/>
            <w:r w:rsidRPr="00A60F2A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A60F2A">
              <w:rPr>
                <w:rFonts w:ascii="Calibri" w:hAnsi="Calibri" w:cs="Calibri"/>
                <w:sz w:val="20"/>
                <w:szCs w:val="20"/>
              </w:rPr>
              <w:t>Cesur</w:t>
            </w:r>
            <w:proofErr w:type="spellEnd"/>
            <w:r w:rsidRPr="00A60F2A">
              <w:rPr>
                <w:rFonts w:ascii="Calibri" w:hAnsi="Calibri" w:cs="Calibri"/>
                <w:sz w:val="20"/>
                <w:szCs w:val="20"/>
              </w:rPr>
              <w:t xml:space="preserve"> and Kelly (2017)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405A3245" w14:textId="6498A20E" w:rsidR="00AB0A6A" w:rsidRPr="00A60F2A" w:rsidRDefault="00AB0A6A" w:rsidP="0005539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Calibri" w:hAnsi="Calibri" w:cs="Calibri"/>
                <w:sz w:val="20"/>
                <w:szCs w:val="20"/>
              </w:rPr>
              <w:t>Quasi-experimental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5F4759C8" w14:textId="37487E86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7" w:type="dxa"/>
            <w:vAlign w:val="center"/>
          </w:tcPr>
          <w:p w14:paraId="1078F992" w14:textId="15652BA7" w:rsidR="00AB0A6A" w:rsidRPr="00A60F2A" w:rsidRDefault="00AB0A6A" w:rsidP="004632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14:paraId="4F4C29E4" w14:textId="562A6D82" w:rsidR="00AB0A6A" w:rsidRPr="00A60F2A" w:rsidRDefault="00AB0A6A" w:rsidP="004632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7F000AC" w14:textId="095E2482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14:paraId="0D568F18" w14:textId="7BAB409A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14:paraId="4CBC3F92" w14:textId="64899222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6CDF9230" w14:textId="248E67B3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57F82695" w14:textId="400F06C4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65ED18BD" w14:textId="1B8371D6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53DAF91B" w14:textId="1CB2D00C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1293509C" w14:textId="3FC9DFEC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Inconsolata" w:hAnsi="Inconsolata" w:cs="Arial"/>
                <w:color w:val="000000"/>
                <w:sz w:val="20"/>
                <w:szCs w:val="20"/>
              </w:rPr>
              <w:t>5</w:t>
            </w:r>
          </w:p>
        </w:tc>
      </w:tr>
      <w:tr w:rsidR="00AB0A6A" w:rsidRPr="00A60F2A" w14:paraId="644EB72A" w14:textId="77777777" w:rsidTr="00055398">
        <w:trPr>
          <w:trHeight w:val="250"/>
          <w:jc w:val="center"/>
        </w:trPr>
        <w:tc>
          <w:tcPr>
            <w:tcW w:w="1921" w:type="dxa"/>
            <w:shd w:val="clear" w:color="auto" w:fill="auto"/>
            <w:vAlign w:val="bottom"/>
          </w:tcPr>
          <w:p w14:paraId="78A4F554" w14:textId="6710EAB3" w:rsidR="00AB0A6A" w:rsidRPr="00A60F2A" w:rsidRDefault="00AB0A6A" w:rsidP="00AB0A6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Calibri" w:hAnsi="Calibri" w:cs="Calibri"/>
                <w:sz w:val="20"/>
                <w:szCs w:val="20"/>
              </w:rPr>
              <w:t>Fazlul (2018)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6B6487D5" w14:textId="4EF80D37" w:rsidR="00AB0A6A" w:rsidRPr="00A60F2A" w:rsidRDefault="00035DCB" w:rsidP="0005539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Calibri" w:hAnsi="Calibri" w:cs="Calibri"/>
                <w:sz w:val="20"/>
                <w:szCs w:val="20"/>
              </w:rPr>
              <w:t>Quasi-experimental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0ABBDB03" w14:textId="732AA202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7" w:type="dxa"/>
            <w:vAlign w:val="center"/>
          </w:tcPr>
          <w:p w14:paraId="5DE6FD68" w14:textId="6548638F" w:rsidR="00AB0A6A" w:rsidRPr="00A60F2A" w:rsidRDefault="00AB0A6A" w:rsidP="004632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14:paraId="63CDB377" w14:textId="34B7E932" w:rsidR="00AB0A6A" w:rsidRPr="00A60F2A" w:rsidRDefault="00AB0A6A" w:rsidP="004632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56AD0F7" w14:textId="73DA48AE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14:paraId="4DDF93C8" w14:textId="18233B6A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14:paraId="153549C2" w14:textId="0CB815F8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385B52BF" w14:textId="062D01D7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228236DD" w14:textId="12E423C5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787F8F14" w14:textId="553CF403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50A0E774" w14:textId="1E6A00D1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47DC2A47" w14:textId="3EA03554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Inconsolata" w:hAnsi="Inconsolata" w:cs="Arial"/>
                <w:color w:val="000000"/>
                <w:sz w:val="20"/>
                <w:szCs w:val="20"/>
              </w:rPr>
              <w:t>2</w:t>
            </w:r>
          </w:p>
        </w:tc>
      </w:tr>
      <w:tr w:rsidR="00AB0A6A" w:rsidRPr="00A60F2A" w14:paraId="2C0967D3" w14:textId="77777777" w:rsidTr="00055398">
        <w:trPr>
          <w:trHeight w:val="250"/>
          <w:jc w:val="center"/>
        </w:trPr>
        <w:tc>
          <w:tcPr>
            <w:tcW w:w="1921" w:type="dxa"/>
            <w:shd w:val="clear" w:color="auto" w:fill="auto"/>
            <w:vAlign w:val="bottom"/>
          </w:tcPr>
          <w:p w14:paraId="265A6F94" w14:textId="5BBD202E" w:rsidR="00AB0A6A" w:rsidRPr="00A60F2A" w:rsidRDefault="00AB0A6A" w:rsidP="00AB0A6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60F2A">
              <w:rPr>
                <w:rFonts w:ascii="Calibri" w:hAnsi="Calibri" w:cs="Calibri"/>
                <w:sz w:val="20"/>
                <w:szCs w:val="20"/>
              </w:rPr>
              <w:t>Grepin</w:t>
            </w:r>
            <w:proofErr w:type="spellEnd"/>
            <w:r w:rsidRPr="00A60F2A">
              <w:rPr>
                <w:rFonts w:ascii="Calibri" w:hAnsi="Calibri" w:cs="Calibri"/>
                <w:sz w:val="20"/>
                <w:szCs w:val="20"/>
              </w:rPr>
              <w:t xml:space="preserve"> and Bharadwaj (2015)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767750B6" w14:textId="01885EDB" w:rsidR="00AB0A6A" w:rsidRPr="00A60F2A" w:rsidRDefault="00AB0A6A" w:rsidP="0005539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Calibri" w:hAnsi="Calibri" w:cs="Calibri"/>
                <w:sz w:val="20"/>
                <w:szCs w:val="20"/>
              </w:rPr>
              <w:t>Quasi-experimental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5A604F0D" w14:textId="459623EF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7" w:type="dxa"/>
            <w:vAlign w:val="center"/>
          </w:tcPr>
          <w:p w14:paraId="5E742ADA" w14:textId="4176632F" w:rsidR="00AB0A6A" w:rsidRPr="00A60F2A" w:rsidRDefault="00AB0A6A" w:rsidP="004632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14:paraId="3BC58628" w14:textId="2BED4F62" w:rsidR="00AB0A6A" w:rsidRPr="00A60F2A" w:rsidRDefault="00AB0A6A" w:rsidP="004632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3B87D9B" w14:textId="1AAB2342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14:paraId="77B76B50" w14:textId="327454F9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14:paraId="529CCB41" w14:textId="0D2F88FD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642E6BBB" w14:textId="07AC5759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63E7CD15" w14:textId="63AE10B7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4EB38AE6" w14:textId="27C41E90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58E48573" w14:textId="29D54B3D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51E07C32" w14:textId="232AB421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Inconsolata" w:hAnsi="Inconsolata" w:cs="Arial"/>
                <w:color w:val="000000"/>
                <w:sz w:val="20"/>
                <w:szCs w:val="20"/>
              </w:rPr>
              <w:t>3</w:t>
            </w:r>
          </w:p>
        </w:tc>
      </w:tr>
      <w:tr w:rsidR="00AB0A6A" w:rsidRPr="00A60F2A" w14:paraId="1440B9C5" w14:textId="77777777" w:rsidTr="00055398">
        <w:trPr>
          <w:trHeight w:val="250"/>
          <w:jc w:val="center"/>
        </w:trPr>
        <w:tc>
          <w:tcPr>
            <w:tcW w:w="1921" w:type="dxa"/>
            <w:shd w:val="clear" w:color="auto" w:fill="auto"/>
            <w:vAlign w:val="bottom"/>
          </w:tcPr>
          <w:p w14:paraId="1519C684" w14:textId="457C10D2" w:rsidR="00AB0A6A" w:rsidRPr="00A60F2A" w:rsidRDefault="00AB0A6A" w:rsidP="00AB0A6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Calibri" w:hAnsi="Calibri" w:cs="Calibri"/>
                <w:sz w:val="20"/>
                <w:szCs w:val="20"/>
              </w:rPr>
              <w:t>Gunes (2015)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18E17E56" w14:textId="439E1145" w:rsidR="00AB0A6A" w:rsidRPr="00A60F2A" w:rsidRDefault="00AB0A6A" w:rsidP="0005539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Calibri" w:hAnsi="Calibri" w:cs="Calibri"/>
                <w:sz w:val="20"/>
                <w:szCs w:val="20"/>
              </w:rPr>
              <w:t>Quasi-experimental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1DB86E8E" w14:textId="4A0B27FC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7" w:type="dxa"/>
            <w:vAlign w:val="center"/>
          </w:tcPr>
          <w:p w14:paraId="079DB574" w14:textId="75C7CCA0" w:rsidR="00AB0A6A" w:rsidRPr="00A60F2A" w:rsidRDefault="00AB0A6A" w:rsidP="004632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14:paraId="4775F1BC" w14:textId="38DA8B85" w:rsidR="00AB0A6A" w:rsidRPr="00A60F2A" w:rsidRDefault="00AB0A6A" w:rsidP="004632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2C7A353" w14:textId="33EC9E90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14:paraId="0FD15B75" w14:textId="178BC671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14:paraId="6DAE42BC" w14:textId="73A706BB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51431F15" w14:textId="799F9452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170C3AFA" w14:textId="76B41D3A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4B3F5433" w14:textId="76D23181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578DF806" w14:textId="78C21061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7C70F3AA" w14:textId="384D1CF2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Inconsolata" w:hAnsi="Inconsolata" w:cs="Arial"/>
                <w:color w:val="000000"/>
                <w:sz w:val="20"/>
                <w:szCs w:val="20"/>
              </w:rPr>
              <w:t>4</w:t>
            </w:r>
          </w:p>
        </w:tc>
      </w:tr>
      <w:tr w:rsidR="00AB0A6A" w:rsidRPr="00A60F2A" w14:paraId="7587F6AE" w14:textId="77777777" w:rsidTr="00055398">
        <w:trPr>
          <w:trHeight w:val="250"/>
          <w:jc w:val="center"/>
        </w:trPr>
        <w:tc>
          <w:tcPr>
            <w:tcW w:w="1921" w:type="dxa"/>
            <w:shd w:val="clear" w:color="auto" w:fill="auto"/>
            <w:vAlign w:val="bottom"/>
          </w:tcPr>
          <w:p w14:paraId="68CD8AAB" w14:textId="08D68E90" w:rsidR="00AB0A6A" w:rsidRPr="00A60F2A" w:rsidRDefault="00AB0A6A" w:rsidP="00AB0A6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Calibri" w:hAnsi="Calibri" w:cs="Calibri"/>
                <w:sz w:val="20"/>
                <w:szCs w:val="20"/>
              </w:rPr>
              <w:t>Keats (2018)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304DC0C0" w14:textId="2A27E8CE" w:rsidR="00AB0A6A" w:rsidRPr="00A60F2A" w:rsidRDefault="00AB0A6A" w:rsidP="0005539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Calibri" w:hAnsi="Calibri" w:cs="Calibri"/>
                <w:sz w:val="20"/>
                <w:szCs w:val="20"/>
              </w:rPr>
              <w:t>Quasi-experimental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31E85E8B" w14:textId="2909D008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7" w:type="dxa"/>
            <w:vAlign w:val="center"/>
          </w:tcPr>
          <w:p w14:paraId="410E122E" w14:textId="0D020C11" w:rsidR="00AB0A6A" w:rsidRPr="00A60F2A" w:rsidRDefault="00AB0A6A" w:rsidP="004632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14:paraId="3A7FB757" w14:textId="787E8271" w:rsidR="00AB0A6A" w:rsidRPr="00A60F2A" w:rsidRDefault="00AB0A6A" w:rsidP="004632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0A94AF6" w14:textId="6848A581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14:paraId="09ADAEB7" w14:textId="46023881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14:paraId="671452CF" w14:textId="69BA364E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11B9AF1C" w14:textId="7A0A0752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1B7F8BD5" w14:textId="47FB5671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072428DF" w14:textId="10301AF9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1140B939" w14:textId="208787D8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7B0E7ABF" w14:textId="015C4A48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Inconsolata" w:hAnsi="Inconsolata" w:cs="Arial"/>
                <w:color w:val="000000"/>
                <w:sz w:val="20"/>
                <w:szCs w:val="20"/>
              </w:rPr>
              <w:t>3</w:t>
            </w:r>
          </w:p>
        </w:tc>
      </w:tr>
      <w:tr w:rsidR="00AB0A6A" w:rsidRPr="00A60F2A" w14:paraId="15F541C8" w14:textId="77777777" w:rsidTr="00055398">
        <w:trPr>
          <w:trHeight w:val="250"/>
          <w:jc w:val="center"/>
        </w:trPr>
        <w:tc>
          <w:tcPr>
            <w:tcW w:w="1921" w:type="dxa"/>
            <w:shd w:val="clear" w:color="auto" w:fill="auto"/>
            <w:vAlign w:val="bottom"/>
          </w:tcPr>
          <w:p w14:paraId="5916CFB4" w14:textId="2E5D79C6" w:rsidR="00AB0A6A" w:rsidRPr="00A60F2A" w:rsidRDefault="00AB0A6A" w:rsidP="00AB0A6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60F2A">
              <w:rPr>
                <w:rFonts w:ascii="Calibri" w:hAnsi="Calibri" w:cs="Calibri"/>
                <w:sz w:val="20"/>
                <w:szCs w:val="20"/>
              </w:rPr>
              <w:t>Maïga</w:t>
            </w:r>
            <w:proofErr w:type="spellEnd"/>
            <w:r w:rsidRPr="00A60F2A">
              <w:rPr>
                <w:rFonts w:ascii="Calibri" w:hAnsi="Calibri" w:cs="Calibri"/>
                <w:sz w:val="20"/>
                <w:szCs w:val="20"/>
              </w:rPr>
              <w:t xml:space="preserve"> (2011)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5B2B07E0" w14:textId="53157479" w:rsidR="00AB0A6A" w:rsidRPr="00A60F2A" w:rsidRDefault="00AB0A6A" w:rsidP="0005539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Calibri" w:hAnsi="Calibri" w:cs="Calibri"/>
                <w:sz w:val="20"/>
                <w:szCs w:val="20"/>
              </w:rPr>
              <w:t>Quasi-experimental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1CDA1443" w14:textId="285F2A74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7" w:type="dxa"/>
            <w:vAlign w:val="center"/>
          </w:tcPr>
          <w:p w14:paraId="55782437" w14:textId="2295980F" w:rsidR="00AB0A6A" w:rsidRPr="00A60F2A" w:rsidRDefault="00AB0A6A" w:rsidP="004632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14:paraId="754819CA" w14:textId="33274E46" w:rsidR="00AB0A6A" w:rsidRPr="00A60F2A" w:rsidRDefault="00AB0A6A" w:rsidP="004632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6A125736" w14:textId="5E3E8341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14:paraId="5CA8A422" w14:textId="1F3E3F04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14:paraId="4CAD8D4F" w14:textId="27C250A3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3912EB30" w14:textId="6DC7C69A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25D561F6" w14:textId="0A732497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061BE5D3" w14:textId="7E4F7464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774C7FC1" w14:textId="493121BB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4CCE007B" w14:textId="4C9A61E1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Inconsolata" w:hAnsi="Inconsolata" w:cs="Arial"/>
                <w:color w:val="000000"/>
                <w:sz w:val="20"/>
                <w:szCs w:val="20"/>
              </w:rPr>
              <w:t>3</w:t>
            </w:r>
          </w:p>
        </w:tc>
      </w:tr>
      <w:tr w:rsidR="00AB0A6A" w:rsidRPr="00A60F2A" w14:paraId="35213C2D" w14:textId="77777777" w:rsidTr="00055398">
        <w:trPr>
          <w:trHeight w:val="250"/>
          <w:jc w:val="center"/>
        </w:trPr>
        <w:tc>
          <w:tcPr>
            <w:tcW w:w="1921" w:type="dxa"/>
            <w:shd w:val="clear" w:color="auto" w:fill="auto"/>
            <w:vAlign w:val="bottom"/>
          </w:tcPr>
          <w:p w14:paraId="4AF0BAB5" w14:textId="6EACE716" w:rsidR="00AB0A6A" w:rsidRPr="00A60F2A" w:rsidRDefault="00AB0A6A" w:rsidP="00AB0A6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Calibri" w:hAnsi="Calibri" w:cs="Calibri"/>
                <w:sz w:val="20"/>
                <w:szCs w:val="20"/>
              </w:rPr>
              <w:t>Makate (2016)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10379EED" w14:textId="7A2A1D0B" w:rsidR="00AB0A6A" w:rsidRPr="00A60F2A" w:rsidRDefault="00AB0A6A" w:rsidP="0005539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Calibri" w:hAnsi="Calibri" w:cs="Calibri"/>
                <w:sz w:val="20"/>
                <w:szCs w:val="20"/>
              </w:rPr>
              <w:t>Quasi-experimental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40D8B686" w14:textId="65EC724A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7" w:type="dxa"/>
            <w:vAlign w:val="center"/>
          </w:tcPr>
          <w:p w14:paraId="67D5DDD1" w14:textId="5FF72D8C" w:rsidR="00AB0A6A" w:rsidRPr="00A60F2A" w:rsidRDefault="00AB0A6A" w:rsidP="004632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14:paraId="54DF1702" w14:textId="3AE96C08" w:rsidR="00AB0A6A" w:rsidRPr="00A60F2A" w:rsidRDefault="00AB0A6A" w:rsidP="004632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D8289E3" w14:textId="32042D3C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14:paraId="63F07AFE" w14:textId="654813C9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14:paraId="1BAB3E96" w14:textId="649C522E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138CD1F1" w14:textId="241AFEDA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1C5ECF0A" w14:textId="7CE7D115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7C3966DB" w14:textId="644CFDC6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412BD08D" w14:textId="78B08B8A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48EC87C4" w14:textId="59A9D7A5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Inconsolata" w:hAnsi="Inconsolata" w:cs="Arial"/>
                <w:color w:val="000000"/>
                <w:sz w:val="20"/>
                <w:szCs w:val="20"/>
              </w:rPr>
              <w:t>4</w:t>
            </w:r>
          </w:p>
        </w:tc>
      </w:tr>
      <w:tr w:rsidR="00AB0A6A" w:rsidRPr="00A60F2A" w14:paraId="791EA0AE" w14:textId="77777777" w:rsidTr="00055398">
        <w:trPr>
          <w:trHeight w:val="250"/>
          <w:jc w:val="center"/>
        </w:trPr>
        <w:tc>
          <w:tcPr>
            <w:tcW w:w="1921" w:type="dxa"/>
            <w:shd w:val="clear" w:color="auto" w:fill="auto"/>
            <w:vAlign w:val="bottom"/>
          </w:tcPr>
          <w:p w14:paraId="51638A70" w14:textId="7D1F6BE4" w:rsidR="00AB0A6A" w:rsidRPr="00A60F2A" w:rsidRDefault="00AB0A6A" w:rsidP="00AB0A6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Calibri" w:hAnsi="Calibri" w:cs="Calibri"/>
                <w:sz w:val="20"/>
                <w:szCs w:val="20"/>
              </w:rPr>
              <w:t>Makate and Makate (2016)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72C2C20D" w14:textId="397B101A" w:rsidR="00AB0A6A" w:rsidRPr="00A60F2A" w:rsidRDefault="00AB0A6A" w:rsidP="0005539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Calibri" w:hAnsi="Calibri" w:cs="Calibri"/>
                <w:sz w:val="20"/>
                <w:szCs w:val="20"/>
              </w:rPr>
              <w:t>Quasi-experimental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349B64FC" w14:textId="27E23F02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7" w:type="dxa"/>
            <w:vAlign w:val="center"/>
          </w:tcPr>
          <w:p w14:paraId="2FEE94DE" w14:textId="289B333F" w:rsidR="00AB0A6A" w:rsidRPr="00A60F2A" w:rsidRDefault="00AB0A6A" w:rsidP="004632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14:paraId="487DDF8E" w14:textId="2D97E9DF" w:rsidR="00AB0A6A" w:rsidRPr="00A60F2A" w:rsidRDefault="00AB0A6A" w:rsidP="004632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FF6136B" w14:textId="192C00AE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14:paraId="3E53B8A0" w14:textId="4822D3F3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14:paraId="2CDEBA47" w14:textId="5C09AE2A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779CFBB3" w14:textId="3AAFC33E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5C70EDEC" w14:textId="27E61B94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73646626" w14:textId="41BCCCB7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6DAFC3D3" w14:textId="03065B0E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0AF877F5" w14:textId="63C2B140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Inconsolata" w:hAnsi="Inconsolata" w:cs="Arial"/>
                <w:color w:val="000000"/>
                <w:sz w:val="20"/>
                <w:szCs w:val="20"/>
              </w:rPr>
              <w:t>4</w:t>
            </w:r>
          </w:p>
        </w:tc>
      </w:tr>
      <w:tr w:rsidR="00AB0A6A" w:rsidRPr="00A60F2A" w14:paraId="2943F466" w14:textId="77777777" w:rsidTr="00055398">
        <w:trPr>
          <w:trHeight w:val="250"/>
          <w:jc w:val="center"/>
        </w:trPr>
        <w:tc>
          <w:tcPr>
            <w:tcW w:w="1921" w:type="dxa"/>
            <w:shd w:val="clear" w:color="auto" w:fill="auto"/>
            <w:vAlign w:val="bottom"/>
          </w:tcPr>
          <w:p w14:paraId="37A412C2" w14:textId="4E9F299D" w:rsidR="00AB0A6A" w:rsidRPr="00A60F2A" w:rsidRDefault="00AB0A6A" w:rsidP="00AB0A6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Calibri" w:hAnsi="Calibri" w:cs="Calibri"/>
                <w:sz w:val="20"/>
                <w:szCs w:val="20"/>
              </w:rPr>
              <w:t>Shrestha (2016)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2C7074BE" w14:textId="4B0C5935" w:rsidR="00AB0A6A" w:rsidRPr="00A60F2A" w:rsidRDefault="00AB0A6A" w:rsidP="0005539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Calibri" w:hAnsi="Calibri" w:cs="Calibri"/>
                <w:sz w:val="20"/>
                <w:szCs w:val="20"/>
              </w:rPr>
              <w:t>Quasi-experimental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713B75D0" w14:textId="37F3E80E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7" w:type="dxa"/>
            <w:vAlign w:val="center"/>
          </w:tcPr>
          <w:p w14:paraId="484D54DF" w14:textId="6509B421" w:rsidR="00AB0A6A" w:rsidRPr="00A60F2A" w:rsidRDefault="00AB0A6A" w:rsidP="004632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14:paraId="11238FC5" w14:textId="05F2AEEC" w:rsidR="00AB0A6A" w:rsidRPr="00A60F2A" w:rsidRDefault="00AB0A6A" w:rsidP="004632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1C4F3EED" w14:textId="7B29E8B7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14:paraId="272DD314" w14:textId="11D1B3B6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14:paraId="24077CF6" w14:textId="7A6B59F8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4E51A2E9" w14:textId="03E1F765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2CE3B1AB" w14:textId="25DFE202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3623AB9D" w14:textId="18EE29DE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117B6C3F" w14:textId="03C8EA8A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46F467EE" w14:textId="3F16DC10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Inconsolata" w:hAnsi="Inconsolata" w:cs="Arial"/>
                <w:color w:val="000000"/>
                <w:sz w:val="20"/>
                <w:szCs w:val="20"/>
              </w:rPr>
              <w:t>4</w:t>
            </w:r>
          </w:p>
        </w:tc>
      </w:tr>
      <w:tr w:rsidR="00AB0A6A" w:rsidRPr="00A60F2A" w14:paraId="434CC3FF" w14:textId="77777777" w:rsidTr="00055398">
        <w:trPr>
          <w:trHeight w:val="250"/>
          <w:jc w:val="center"/>
        </w:trPr>
        <w:tc>
          <w:tcPr>
            <w:tcW w:w="1921" w:type="dxa"/>
            <w:shd w:val="clear" w:color="auto" w:fill="auto"/>
            <w:vAlign w:val="bottom"/>
          </w:tcPr>
          <w:p w14:paraId="590CEE0D" w14:textId="198A0B86" w:rsidR="00AB0A6A" w:rsidRPr="00A60F2A" w:rsidRDefault="00AB0A6A" w:rsidP="00AB0A6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60F2A">
              <w:rPr>
                <w:rFonts w:ascii="Calibri" w:hAnsi="Calibri" w:cs="Calibri"/>
                <w:sz w:val="20"/>
                <w:szCs w:val="20"/>
              </w:rPr>
              <w:t>Tequame</w:t>
            </w:r>
            <w:proofErr w:type="spellEnd"/>
            <w:r w:rsidRPr="00A60F2A">
              <w:rPr>
                <w:rFonts w:ascii="Calibri" w:hAnsi="Calibri" w:cs="Calibri"/>
                <w:sz w:val="20"/>
                <w:szCs w:val="20"/>
              </w:rPr>
              <w:t xml:space="preserve"> and </w:t>
            </w:r>
            <w:proofErr w:type="spellStart"/>
            <w:r w:rsidRPr="00A60F2A">
              <w:rPr>
                <w:rFonts w:ascii="Calibri" w:hAnsi="Calibri" w:cs="Calibri"/>
                <w:sz w:val="20"/>
                <w:szCs w:val="20"/>
              </w:rPr>
              <w:t>Tirivayi</w:t>
            </w:r>
            <w:proofErr w:type="spellEnd"/>
            <w:r w:rsidRPr="00A60F2A">
              <w:rPr>
                <w:rFonts w:ascii="Calibri" w:hAnsi="Calibri" w:cs="Calibri"/>
                <w:sz w:val="20"/>
                <w:szCs w:val="20"/>
              </w:rPr>
              <w:t xml:space="preserve"> (2014)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60154CAD" w14:textId="5FE8C79B" w:rsidR="00AB0A6A" w:rsidRPr="00A60F2A" w:rsidRDefault="00AB0A6A" w:rsidP="0005539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Calibri" w:hAnsi="Calibri" w:cs="Calibri"/>
                <w:sz w:val="20"/>
                <w:szCs w:val="20"/>
              </w:rPr>
              <w:t>Quasi-experimental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2C2B6E87" w14:textId="231A24F9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7" w:type="dxa"/>
            <w:vAlign w:val="center"/>
          </w:tcPr>
          <w:p w14:paraId="64273BF8" w14:textId="40503154" w:rsidR="00AB0A6A" w:rsidRPr="00A60F2A" w:rsidRDefault="00AB0A6A" w:rsidP="004632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14:paraId="193BF72E" w14:textId="3D092DAA" w:rsidR="00AB0A6A" w:rsidRPr="00A60F2A" w:rsidRDefault="00AB0A6A" w:rsidP="004632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C8653CA" w14:textId="34E81114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14:paraId="38492913" w14:textId="45E3FC70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14:paraId="69B99CAF" w14:textId="036781B3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10BCDD2A" w14:textId="0EDC9751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387D43D7" w14:textId="4DDA6F26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38A04FB2" w14:textId="4FE6D56D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791E292A" w14:textId="6596A185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151E37BB" w14:textId="6B05164B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Inconsolata" w:hAnsi="Inconsolata" w:cs="Arial"/>
                <w:color w:val="000000"/>
                <w:sz w:val="20"/>
                <w:szCs w:val="20"/>
              </w:rPr>
              <w:t>4</w:t>
            </w:r>
          </w:p>
        </w:tc>
      </w:tr>
      <w:tr w:rsidR="00AB0A6A" w:rsidRPr="00A60F2A" w14:paraId="4C6F1594" w14:textId="77777777" w:rsidTr="00055398">
        <w:trPr>
          <w:trHeight w:val="250"/>
          <w:jc w:val="center"/>
        </w:trPr>
        <w:tc>
          <w:tcPr>
            <w:tcW w:w="1921" w:type="dxa"/>
            <w:shd w:val="clear" w:color="auto" w:fill="auto"/>
            <w:vAlign w:val="bottom"/>
          </w:tcPr>
          <w:p w14:paraId="2537044E" w14:textId="466D41D2" w:rsidR="00AB0A6A" w:rsidRPr="00A60F2A" w:rsidRDefault="00AB0A6A" w:rsidP="00AB0A6A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Calibri" w:hAnsi="Calibri" w:cs="Calibri"/>
                <w:sz w:val="20"/>
                <w:szCs w:val="20"/>
              </w:rPr>
              <w:t>Weitzman (2017)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4AACDF28" w14:textId="6882DCB2" w:rsidR="00AB0A6A" w:rsidRPr="00A60F2A" w:rsidRDefault="00AB0A6A" w:rsidP="00055398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Calibri" w:hAnsi="Calibri" w:cs="Calibri"/>
                <w:sz w:val="20"/>
                <w:szCs w:val="20"/>
              </w:rPr>
              <w:t>Quasi-experimental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64F9CB8F" w14:textId="242997FE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7" w:type="dxa"/>
            <w:vAlign w:val="center"/>
          </w:tcPr>
          <w:p w14:paraId="75F8138E" w14:textId="5F812719" w:rsidR="00AB0A6A" w:rsidRPr="00A60F2A" w:rsidRDefault="00AB0A6A" w:rsidP="004632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14:paraId="5E031878" w14:textId="6AB8BED1" w:rsidR="00AB0A6A" w:rsidRPr="00A60F2A" w:rsidRDefault="00AB0A6A" w:rsidP="004632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7CEA689" w14:textId="56583C2A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14:paraId="0DD7A1AD" w14:textId="1208EB2E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14:paraId="24621D66" w14:textId="34E75438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630EAAB1" w14:textId="3FA5A5B0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44B743EF" w14:textId="5EBF4CDF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45B5F66D" w14:textId="6BF4F3E1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70BB7BD3" w14:textId="2F3CFC05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638A51C0" w14:textId="3D353C33" w:rsidR="00AB0A6A" w:rsidRPr="00A60F2A" w:rsidRDefault="00AB0A6A" w:rsidP="00463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60F2A">
              <w:rPr>
                <w:rFonts w:ascii="Inconsolata" w:hAnsi="Inconsolata" w:cs="Arial"/>
                <w:color w:val="000000"/>
                <w:sz w:val="20"/>
                <w:szCs w:val="20"/>
              </w:rPr>
              <w:t>3</w:t>
            </w:r>
          </w:p>
        </w:tc>
      </w:tr>
    </w:tbl>
    <w:p w14:paraId="0D6D1EE5" w14:textId="18293FD9" w:rsidR="00BC3E26" w:rsidRPr="00A60F2A" w:rsidRDefault="00A60F2A" w:rsidP="00A60F2A">
      <w:pPr>
        <w:pStyle w:val="ListParagraph"/>
        <w:spacing w:after="0" w:line="240" w:lineRule="auto"/>
        <w:ind w:left="-180"/>
        <w:rPr>
          <w:b/>
          <w:sz w:val="24"/>
          <w:szCs w:val="24"/>
        </w:rPr>
      </w:pPr>
      <w:r>
        <w:rPr>
          <w:rFonts w:eastAsia="Times New Roman" w:cstheme="minorHAnsi"/>
          <w:color w:val="000000"/>
          <w:sz w:val="24"/>
          <w:szCs w:val="24"/>
        </w:rPr>
        <w:t xml:space="preserve">Note: </w:t>
      </w:r>
      <w:r w:rsidRPr="00A60F2A">
        <w:rPr>
          <w:rFonts w:eastAsia="Times New Roman" w:cstheme="minorHAnsi"/>
          <w:color w:val="000000"/>
          <w:sz w:val="24"/>
          <w:szCs w:val="24"/>
        </w:rPr>
        <w:t>--</w:t>
      </w:r>
      <w:r w:rsidRPr="00A60F2A">
        <w:rPr>
          <w:rFonts w:eastAsia="Times New Roman" w:cstheme="minorHAnsi"/>
          <w:color w:val="000000"/>
          <w:sz w:val="24"/>
          <w:szCs w:val="24"/>
        </w:rPr>
        <w:t xml:space="preserve"> </w:t>
      </w:r>
      <w:r w:rsidRPr="00A60F2A">
        <w:rPr>
          <w:b/>
          <w:sz w:val="24"/>
          <w:szCs w:val="24"/>
        </w:rPr>
        <w:t>=  not applicable</w:t>
      </w:r>
      <w:bookmarkStart w:id="0" w:name="_GoBack"/>
      <w:bookmarkEnd w:id="0"/>
    </w:p>
    <w:sectPr w:rsidR="00BC3E26" w:rsidRPr="00A60F2A" w:rsidSect="00BC3E2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Inconsolata">
    <w:altName w:val="Cambria"/>
    <w:panose1 w:val="00000000000000000000"/>
    <w:charset w:val="00"/>
    <w:family w:val="roman"/>
    <w:notTrueType/>
    <w:pitch w:val="default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B40327"/>
    <w:multiLevelType w:val="hybridMultilevel"/>
    <w:tmpl w:val="1FDEC830"/>
    <w:lvl w:ilvl="0" w:tplc="F97C9C8C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E26"/>
    <w:rsid w:val="00035DCB"/>
    <w:rsid w:val="00055398"/>
    <w:rsid w:val="00100B7E"/>
    <w:rsid w:val="002564C2"/>
    <w:rsid w:val="002636E6"/>
    <w:rsid w:val="00340B90"/>
    <w:rsid w:val="0046323F"/>
    <w:rsid w:val="00470835"/>
    <w:rsid w:val="004A577B"/>
    <w:rsid w:val="004E4970"/>
    <w:rsid w:val="006D00E0"/>
    <w:rsid w:val="00795849"/>
    <w:rsid w:val="008B2834"/>
    <w:rsid w:val="008E7232"/>
    <w:rsid w:val="00931490"/>
    <w:rsid w:val="00940754"/>
    <w:rsid w:val="009762BA"/>
    <w:rsid w:val="00A60F2A"/>
    <w:rsid w:val="00A9515D"/>
    <w:rsid w:val="00AB0A6A"/>
    <w:rsid w:val="00B74615"/>
    <w:rsid w:val="00B91BFD"/>
    <w:rsid w:val="00BC3E26"/>
    <w:rsid w:val="00C335F6"/>
    <w:rsid w:val="00CE590E"/>
    <w:rsid w:val="00CF03E1"/>
    <w:rsid w:val="00E454F2"/>
    <w:rsid w:val="00EF4834"/>
    <w:rsid w:val="00F240EA"/>
    <w:rsid w:val="00F46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799D4"/>
  <w15:chartTrackingRefBased/>
  <w15:docId w15:val="{4E4BF319-3A35-445B-AC63-051EB541A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3E26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0F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032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8E0DC70C31B240836A6449C5CD5C4D" ma:contentTypeVersion="7" ma:contentTypeDescription="Create a new document." ma:contentTypeScope="" ma:versionID="84e56bf090fb6b46727c71daa116fe4c">
  <xsd:schema xmlns:xsd="http://www.w3.org/2001/XMLSchema" xmlns:xs="http://www.w3.org/2001/XMLSchema" xmlns:p="http://schemas.microsoft.com/office/2006/metadata/properties" xmlns:ns2="1030ab31-5c26-4b58-96d6-18c69fa81133" xmlns:ns3="c81d00de-ef08-46fe-8a13-ce7838f03a67" targetNamespace="http://schemas.microsoft.com/office/2006/metadata/properties" ma:root="true" ma:fieldsID="4c0919f0db31dc732748fbff1726330a" ns2:_="" ns3:_="">
    <xsd:import namespace="1030ab31-5c26-4b58-96d6-18c69fa81133"/>
    <xsd:import namespace="c81d00de-ef08-46fe-8a13-ce7838f03a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30ab31-5c26-4b58-96d6-18c69fa811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1d00de-ef08-46fe-8a13-ce7838f03a6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16AC00-3946-4511-9F4C-1245A752D66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A448660-D05C-4D68-A390-BAD31190FA6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7E621A4-416C-46D6-9A24-861A235448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30ab31-5c26-4b58-96d6-18c69fa81133"/>
    <ds:schemaRef ds:uri="c81d00de-ef08-46fe-8a13-ce7838f03a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F8D2B6A-B3B2-463D-84BB-F893A75C48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Chuang</dc:creator>
  <cp:keywords/>
  <dc:description/>
  <cp:lastModifiedBy>Barbara Mensch</cp:lastModifiedBy>
  <cp:revision>2</cp:revision>
  <dcterms:created xsi:type="dcterms:W3CDTF">2019-01-28T18:33:00Z</dcterms:created>
  <dcterms:modified xsi:type="dcterms:W3CDTF">2019-01-28T1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8E0DC70C31B240836A6449C5CD5C4D</vt:lpwstr>
  </property>
</Properties>
</file>